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9C9D9C" w14:textId="0D41A977" w:rsidR="009F46D6" w:rsidRPr="00B30358" w:rsidRDefault="009F46D6" w:rsidP="009F46D6">
      <w:pPr>
        <w:rPr>
          <w:sz w:val="24"/>
          <w:szCs w:val="24"/>
        </w:rPr>
      </w:pPr>
      <w:r w:rsidRPr="00B30358">
        <w:rPr>
          <w:rFonts w:hint="eastAsia"/>
          <w:b/>
          <w:bCs/>
          <w:sz w:val="24"/>
          <w:szCs w:val="24"/>
        </w:rPr>
        <w:t xml:space="preserve">Appendix 8. </w:t>
      </w:r>
      <w:r w:rsidRPr="00B30358">
        <w:rPr>
          <w:rFonts w:hint="eastAsia"/>
          <w:sz w:val="24"/>
          <w:szCs w:val="24"/>
        </w:rPr>
        <w:t>Time-to-arrhythmia diagnosis curves of the chronic disease subgroup in the low/ very low and high/ very high</w:t>
      </w:r>
      <w:r w:rsidR="004F74E6">
        <w:rPr>
          <w:rFonts w:hint="eastAsia"/>
          <w:sz w:val="24"/>
          <w:szCs w:val="24"/>
        </w:rPr>
        <w:t>-</w:t>
      </w:r>
      <w:r w:rsidRPr="00B30358">
        <w:rPr>
          <w:rFonts w:hint="eastAsia"/>
          <w:sz w:val="24"/>
          <w:szCs w:val="24"/>
        </w:rPr>
        <w:t>risk population of prospective cohort.</w:t>
      </w:r>
    </w:p>
    <w:p w14:paraId="2BD940DC" w14:textId="53A4C80A" w:rsidR="009F46D6" w:rsidRPr="00B30358" w:rsidRDefault="009F46D6">
      <w:pPr>
        <w:rPr>
          <w:sz w:val="24"/>
          <w:szCs w:val="24"/>
        </w:rPr>
      </w:pPr>
      <w:r w:rsidRPr="00B30358">
        <w:rPr>
          <w:noProof/>
          <w:sz w:val="24"/>
          <w:szCs w:val="24"/>
          <w:lang w:eastAsia="en-US"/>
        </w:rPr>
        <w:drawing>
          <wp:inline distT="0" distB="0" distL="0" distR="0" wp14:anchorId="14E05B07" wp14:editId="29038A22">
            <wp:extent cx="5274310" cy="2903855"/>
            <wp:effectExtent l="0" t="0" r="2540" b="0"/>
            <wp:docPr id="4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BF8B4F13-0FDC-43E5-868D-0FB6EDC9EF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BF8B4F13-0FDC-43E5-868D-0FB6EDC9EFE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B0E0F" w14:textId="7BE3B6B5" w:rsidR="009F46D6" w:rsidRPr="00B30358" w:rsidRDefault="009F46D6">
      <w:pPr>
        <w:rPr>
          <w:sz w:val="24"/>
          <w:szCs w:val="24"/>
        </w:rPr>
      </w:pPr>
    </w:p>
    <w:p w14:paraId="69E545BF" w14:textId="7CA6E6A6" w:rsidR="009F46D6" w:rsidRPr="00B30358" w:rsidRDefault="009F46D6">
      <w:pPr>
        <w:widowControl/>
        <w:jc w:val="left"/>
        <w:rPr>
          <w:sz w:val="24"/>
          <w:szCs w:val="24"/>
        </w:rPr>
      </w:pPr>
    </w:p>
    <w:sectPr w:rsidR="009F46D6" w:rsidRPr="00B30358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5ED3F0" w14:textId="77777777" w:rsidR="00386855" w:rsidRDefault="00386855" w:rsidP="009F46D6">
      <w:r>
        <w:separator/>
      </w:r>
    </w:p>
  </w:endnote>
  <w:endnote w:type="continuationSeparator" w:id="0">
    <w:p w14:paraId="59D76695" w14:textId="77777777" w:rsidR="00386855" w:rsidRDefault="00386855" w:rsidP="009F4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1DA33D" w14:textId="77777777" w:rsidR="00FA4361" w:rsidRDefault="00FA4361" w:rsidP="00CF1C4F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D33F3D2" w14:textId="77777777" w:rsidR="00FA4361" w:rsidRDefault="00FA4361" w:rsidP="001D4F94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640058" w14:textId="77777777" w:rsidR="00FA4361" w:rsidRDefault="00FA4361" w:rsidP="00CF1C4F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5</w:t>
    </w:r>
    <w:r>
      <w:rPr>
        <w:rStyle w:val="a7"/>
      </w:rPr>
      <w:fldChar w:fldCharType="end"/>
    </w:r>
  </w:p>
  <w:p w14:paraId="77E5BBD6" w14:textId="77777777" w:rsidR="00FA4361" w:rsidRDefault="00FA4361" w:rsidP="001D4F94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031434" w14:textId="77777777" w:rsidR="00386855" w:rsidRDefault="00386855" w:rsidP="009F46D6">
      <w:r>
        <w:separator/>
      </w:r>
    </w:p>
  </w:footnote>
  <w:footnote w:type="continuationSeparator" w:id="0">
    <w:p w14:paraId="2954526A" w14:textId="77777777" w:rsidR="00386855" w:rsidRDefault="00386855" w:rsidP="009F4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A90"/>
    <w:rsid w:val="000510E7"/>
    <w:rsid w:val="00054683"/>
    <w:rsid w:val="0006470B"/>
    <w:rsid w:val="000709C5"/>
    <w:rsid w:val="000772AF"/>
    <w:rsid w:val="000A19D5"/>
    <w:rsid w:val="0015333F"/>
    <w:rsid w:val="001D4F94"/>
    <w:rsid w:val="001F6BA1"/>
    <w:rsid w:val="00204576"/>
    <w:rsid w:val="00214A90"/>
    <w:rsid w:val="00254579"/>
    <w:rsid w:val="00255663"/>
    <w:rsid w:val="00271E8F"/>
    <w:rsid w:val="00305531"/>
    <w:rsid w:val="00325D0E"/>
    <w:rsid w:val="003529A9"/>
    <w:rsid w:val="00386855"/>
    <w:rsid w:val="00412246"/>
    <w:rsid w:val="004F74E6"/>
    <w:rsid w:val="00516FDB"/>
    <w:rsid w:val="005665EB"/>
    <w:rsid w:val="00584D42"/>
    <w:rsid w:val="00602E2F"/>
    <w:rsid w:val="00604DB5"/>
    <w:rsid w:val="006A0D9B"/>
    <w:rsid w:val="006D1BB3"/>
    <w:rsid w:val="006F7A96"/>
    <w:rsid w:val="007348CA"/>
    <w:rsid w:val="007364F3"/>
    <w:rsid w:val="00777A90"/>
    <w:rsid w:val="00796030"/>
    <w:rsid w:val="007F004A"/>
    <w:rsid w:val="008065B9"/>
    <w:rsid w:val="00876B11"/>
    <w:rsid w:val="00884078"/>
    <w:rsid w:val="008A04F3"/>
    <w:rsid w:val="008D644F"/>
    <w:rsid w:val="00946716"/>
    <w:rsid w:val="009D640F"/>
    <w:rsid w:val="009E0B4C"/>
    <w:rsid w:val="009E649B"/>
    <w:rsid w:val="009F46D6"/>
    <w:rsid w:val="00A2299B"/>
    <w:rsid w:val="00A31CF5"/>
    <w:rsid w:val="00AA1ED9"/>
    <w:rsid w:val="00AB3247"/>
    <w:rsid w:val="00B13EEA"/>
    <w:rsid w:val="00B30358"/>
    <w:rsid w:val="00B94C55"/>
    <w:rsid w:val="00C022E3"/>
    <w:rsid w:val="00C60EBC"/>
    <w:rsid w:val="00CF1C4F"/>
    <w:rsid w:val="00D46FFA"/>
    <w:rsid w:val="00DB1FC8"/>
    <w:rsid w:val="00E026A7"/>
    <w:rsid w:val="00E61D6E"/>
    <w:rsid w:val="00E62FBA"/>
    <w:rsid w:val="00F7489E"/>
    <w:rsid w:val="00FA4361"/>
    <w:rsid w:val="00FD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AA47D5"/>
  <w15:docId w15:val="{F9D0D4E7-077A-4F35-8C58-C64591E2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6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6D6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1D4F94"/>
  </w:style>
  <w:style w:type="table" w:styleId="a8">
    <w:name w:val="Table Grid"/>
    <w:basedOn w:val="a1"/>
    <w:uiPriority w:val="39"/>
    <w:rsid w:val="00876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9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</dc:creator>
  <cp:keywords/>
  <dc:description/>
  <cp:lastModifiedBy>qw</cp:lastModifiedBy>
  <cp:revision>3</cp:revision>
  <dcterms:created xsi:type="dcterms:W3CDTF">2021-01-15T06:23:00Z</dcterms:created>
  <dcterms:modified xsi:type="dcterms:W3CDTF">2021-01-15T06:28:00Z</dcterms:modified>
</cp:coreProperties>
</file>